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022FAF" w:rsidRDefault="00000000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UBMED SEARCH CRITERIA</w:t>
      </w:r>
    </w:p>
    <w:p w14:paraId="00000002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(("Biomarkers"[Mesh] OR "Genomics"[Mesh] OR "Metabolomics"[Mesh] OR "Epigenesis, Genetic"[Mesh] OR "MicroRNAs"[Mesh] OR "Cytokines"[Mesh] </w:t>
      </w:r>
    </w:p>
    <w:p w14:paraId="00000003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biological correlates"[Title/Abstract] OR biomarker*[Title/Abstract] OR "biological marker"[Title/Abstract] OR "biological markers"[Title/Abstract] </w:t>
      </w:r>
    </w:p>
    <w:p w14:paraId="00000004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inflammatory marker"[Title/Abstract] OR "inflammatory markers"[Title/Abstract] OR "genetic marker"[Title/Abstract] OR "genetic markers"[Title/Abstract] </w:t>
      </w:r>
    </w:p>
    <w:p w14:paraId="00000005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Genom*[Title/Abstract] OR Metabolom*[Title/Abstract] OR Epigen*[Title/Abstract] OR MicroRNA*[Title/Abstract] OR Cytokine*[Title/Abstract])</w:t>
      </w:r>
    </w:p>
    <w:p w14:paraId="00000006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D</w:t>
      </w:r>
    </w:p>
    <w:p w14:paraId="00000007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("Placenta"[Mesh] OR "Placental Diseases"[Mesh] OR "Maternal-Fetal Exchange"[Mesh] OR "Placental Circulation"[Mesh] </w:t>
      </w:r>
    </w:p>
    <w:p w14:paraId="00000008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placental biomarkers"[Title/Abstract] OR "maternal vascular malperfusion"[Title/Abstract] OR "fetal vascular malperfusion"[Title/Abstract] </w:t>
      </w:r>
    </w:p>
    <w:p w14:paraId="00000009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acute chorioamnionitis"[Title/Abstract] OR "chronic villitis"[Title/Abstract] OR "villitis of unknown etiology"[Title/Abstract])</w:t>
      </w:r>
    </w:p>
    <w:p w14:paraId="0000000A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D</w:t>
      </w:r>
    </w:p>
    <w:p w14:paraId="0000000B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("Neurodevelopmental Disorders"[Mesh] OR "Brain Diseases"[Mesh] OR "Child Development"[Mesh] OR "Neurologic Manifestations"[Mesh] </w:t>
      </w:r>
    </w:p>
    <w:p w14:paraId="0000000C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neurodevelopmental outcomes"[Title/Abstract] OR "neurodevelopmental diseases"[Title/Abstract] OR "neuroplacentology"[Title/Abstract] </w:t>
      </w:r>
    </w:p>
    <w:p w14:paraId="0000000D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neuronal development"[Title/Abstract] OR "neonatal encephalopathy"[Title/Abstract] OR "neonatal neurologic morbidity"[Title/Abstract])</w:t>
      </w:r>
    </w:p>
    <w:p w14:paraId="0000000E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T</w:t>
      </w:r>
    </w:p>
    <w:p w14:paraId="0000000F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("Animal Models"[MeSH] OR "Non-Human"[MeSH] OR "Animals"[Title/Abstract] OR "Animal Studies"[Title/Abstract])</w:t>
      </w:r>
    </w:p>
    <w:p w14:paraId="00000010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T</w:t>
      </w:r>
    </w:p>
    <w:p w14:paraId="00000011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("Maternal Nutritional Physiological Phenomena"[Mesh] OR "Preeclampsia"[Mesh] OR "Hypertension, Pregnancy-Induced"[Mesh] </w:t>
      </w:r>
    </w:p>
    <w:p w14:paraId="00000012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Heart Defects, Congenital"[Mesh] OR "Cesarean Section"[Mesh] OR "Placental Abruption"[Mesh] OR "Postpartum Hemorrhage"[Mesh] </w:t>
      </w:r>
    </w:p>
    <w:p w14:paraId="00000013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maternal diet"[Title/Abstract] OR "preeclampsia"[Title/Abstract] OR "hypertension"[Title/Abstract] OR "delivery complications"[Title/Abstract] </w:t>
      </w:r>
    </w:p>
    <w:p w14:paraId="00000014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OR "congenital heart defects"[Title/Abstract] OR "C-section"[Title/Abstract] OR "placental abruption"[Title/Abstract] OR "hemorrhage"[Title/Abstract])</w:t>
      </w:r>
    </w:p>
    <w:p w14:paraId="00000015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6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7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8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9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A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B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C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D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E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1F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20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21" w14:textId="77777777" w:rsidR="00022FAF" w:rsidRDefault="00022FAF">
      <w:pPr>
        <w:spacing w:line="240" w:lineRule="auto"/>
        <w:rPr>
          <w:rFonts w:ascii="Calibri" w:eastAsia="Calibri" w:hAnsi="Calibri" w:cs="Calibri"/>
        </w:rPr>
      </w:pPr>
    </w:p>
    <w:p w14:paraId="00000022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 xml:space="preserve">SCOPUS SEARCH CRITERIA: </w:t>
      </w:r>
    </w:p>
    <w:p w14:paraId="00000023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(TITLE-ABS-KEY("biological correlates" OR biomarker* OR "biological marker" OR "biological markers" </w:t>
      </w:r>
    </w:p>
    <w:p w14:paraId="00000024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R "inflammatory marker" OR "inflammatory markers" OR "genetic marker" OR "genetic markers" </w:t>
      </w:r>
    </w:p>
    <w:p w14:paraId="00000025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R Genom* OR Metabolom* OR Epigen* OR MicroRNA* OR Cytokine*)</w:t>
      </w:r>
    </w:p>
    <w:p w14:paraId="00000026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ND </w:t>
      </w:r>
    </w:p>
    <w:p w14:paraId="00000027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ITLE-ABS-KEY("placental biomarkers" OR "maternal vascular malperfusion" OR "fetal vascular malperfusion" </w:t>
      </w:r>
    </w:p>
    <w:p w14:paraId="00000028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R "acute chorioamnionitis" OR "chronic villitis" OR "villitis of unknown etiology" OR Placenta OR "Placental Diseases" </w:t>
      </w:r>
    </w:p>
    <w:p w14:paraId="00000029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R "Maternal-Fetal Exchange" OR "Placental Circulation")</w:t>
      </w:r>
    </w:p>
    <w:p w14:paraId="0000002A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ND </w:t>
      </w:r>
    </w:p>
    <w:p w14:paraId="0000002B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ITLE-ABS-KEY("neurodevelopmental outcomes" OR "neurodevelopmental diseases" OR "neuroplacentology" </w:t>
      </w:r>
    </w:p>
    <w:p w14:paraId="0000002C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R "neuronal development" OR "neonatal encephalopathy" OR "neonatal neurologic morbidity" OR "Neurodevelopmental Disorders" </w:t>
      </w:r>
    </w:p>
    <w:p w14:paraId="0000002D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R "Brain Diseases" OR "Child Development" OR "Neurologic Manifestations"))</w:t>
      </w:r>
    </w:p>
    <w:p w14:paraId="0000002E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ND </w:t>
      </w:r>
    </w:p>
    <w:p w14:paraId="0000002F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T TITLE-ABS-KEY("Animal Models" OR "Non-Human" OR "Animals" OR "Animal Studies")</w:t>
      </w:r>
    </w:p>
    <w:p w14:paraId="00000030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ND </w:t>
      </w:r>
    </w:p>
    <w:p w14:paraId="00000031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OT TITLE-ABS-KEY("maternal diet" OR "preeclampsia" OR "hypertension" OR "delivery complications" </w:t>
      </w:r>
    </w:p>
    <w:p w14:paraId="00000032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R "congenital heart defects" OR "C-section" OR "placental abruption" OR "hemorrhage" OR </w:t>
      </w:r>
    </w:p>
    <w:p w14:paraId="00000033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"Maternal Nutritional Physiological Phenomena" OR "Preeclampsia" OR "Hypertension, Pregnancy-Induced" </w:t>
      </w:r>
    </w:p>
    <w:p w14:paraId="00000034" w14:textId="77777777" w:rsidR="00022FAF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R "Heart Defects, Congenital" OR "Cesarean Section" OR "Placental Abruption" OR "Postpartum Hemorrhage")</w:t>
      </w:r>
    </w:p>
    <w:p w14:paraId="00000035" w14:textId="77777777" w:rsidR="00022FAF" w:rsidRDefault="00022FAF"/>
    <w:p w14:paraId="00000036" w14:textId="77777777" w:rsidR="00022FAF" w:rsidRDefault="00022FAF"/>
    <w:sectPr w:rsidR="00022FA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FAF"/>
    <w:rsid w:val="00022FAF"/>
    <w:rsid w:val="00D72008"/>
    <w:rsid w:val="00FE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042EF13F-ACB8-9543-BB8B-7595BADF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, Joy</cp:lastModifiedBy>
  <cp:revision>2</cp:revision>
  <dcterms:created xsi:type="dcterms:W3CDTF">2025-07-11T05:33:00Z</dcterms:created>
  <dcterms:modified xsi:type="dcterms:W3CDTF">2025-07-11T05:33:00Z</dcterms:modified>
</cp:coreProperties>
</file>